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.   Gene Expression Assay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3699"/>
        <w:gridCol w:w="2421"/>
      </w:tblGrid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ene Name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Accession Number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Assay Number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F7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1916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173398_m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FX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050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173450_m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F2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0506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 01011988_m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F8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0132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252034_m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S1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31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165590_m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TF-4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1675.2,NM_877962.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909569_g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TF-3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16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231069_m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TF6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7348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232586_m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C/EBP beta 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5194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270923_s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XBP1(U)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5080.3,NM_001079539.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231936_m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XBP1(S)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1079539.1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3929085_g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ASNS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167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155888_m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GRP78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5347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99999174_m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GADD34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14330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169585_m1</w:t>
            </w:r>
          </w:p>
        </w:tc>
      </w:tr>
      <w:tr>
        <w:trPr>
          <w:trHeight w:val="26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DDIT3 (CHOP)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NM_001195053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S00358796_g1</w:t>
            </w:r>
          </w:p>
        </w:tc>
      </w:tr>
      <w:tr>
        <w:trPr>
          <w:trHeight w:val="279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18S rRNA 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4319413E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4:49:00Z</dcterms:created>
  <dc:creator>Josephine Carew</dc:creator>
  <dc:description/>
  <dc:language>en-US</dc:language>
  <cp:lastModifiedBy>Josephine Carew</cp:lastModifiedBy>
  <dcterms:modified xsi:type="dcterms:W3CDTF">2012-05-24T14:49:00Z</dcterms:modified>
  <cp:revision>1</cp:revision>
  <dc:subject/>
  <dc:title>Supplemental Table 1</dc:title>
</cp:coreProperties>
</file>